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12F" w:rsidRDefault="00CE412F" w:rsidP="00CE412F">
      <w:pPr>
        <w:widowControl/>
        <w:jc w:val="left"/>
        <w:rPr>
          <w:rFonts w:ascii="Times New Roman" w:hAnsi="Times New Roman" w:cs="Times New Roman"/>
          <w:b/>
          <w:sz w:val="16"/>
          <w:szCs w:val="20"/>
        </w:rPr>
      </w:pPr>
      <w:r>
        <w:rPr>
          <w:rFonts w:ascii="Times New Roman" w:hAnsi="Times New Roman" w:cs="Times New Roman" w:hint="eastAsia"/>
          <w:b/>
          <w:sz w:val="16"/>
          <w:szCs w:val="20"/>
        </w:rPr>
        <w:t xml:space="preserve">S6 Table. </w:t>
      </w:r>
      <w:r w:rsidRPr="00EF5EC8">
        <w:rPr>
          <w:rFonts w:ascii="Times New Roman" w:hAnsi="Times New Roman" w:cs="Times New Roman" w:hint="eastAsia"/>
          <w:sz w:val="16"/>
          <w:szCs w:val="20"/>
        </w:rPr>
        <w:t xml:space="preserve">Detailed data </w:t>
      </w:r>
      <w:r>
        <w:rPr>
          <w:rFonts w:ascii="Times New Roman" w:hAnsi="Times New Roman" w:cs="Times New Roman"/>
          <w:sz w:val="16"/>
          <w:szCs w:val="20"/>
        </w:rPr>
        <w:t>for</w:t>
      </w:r>
      <w:r w:rsidRPr="00EF5EC8">
        <w:rPr>
          <w:rFonts w:ascii="Times New Roman" w:hAnsi="Times New Roman" w:cs="Times New Roman" w:hint="eastAsia"/>
          <w:sz w:val="16"/>
          <w:szCs w:val="20"/>
        </w:rPr>
        <w:t xml:space="preserve"> </w:t>
      </w:r>
      <w:r>
        <w:rPr>
          <w:rFonts w:ascii="Times New Roman" w:hAnsi="Times New Roman" w:cs="Times New Roman"/>
          <w:sz w:val="16"/>
          <w:szCs w:val="20"/>
        </w:rPr>
        <w:t>p</w:t>
      </w:r>
      <w:r w:rsidRPr="00EF5EC8">
        <w:rPr>
          <w:rFonts w:ascii="Times New Roman" w:hAnsi="Times New Roman" w:cs="Times New Roman" w:hint="eastAsia"/>
          <w:sz w:val="16"/>
          <w:szCs w:val="20"/>
        </w:rPr>
        <w:t>revalence</w:t>
      </w:r>
      <w:r>
        <w:rPr>
          <w:rFonts w:ascii="Times New Roman" w:hAnsi="Times New Roman" w:cs="Times New Roman"/>
          <w:sz w:val="16"/>
          <w:szCs w:val="20"/>
        </w:rPr>
        <w:t>s</w:t>
      </w:r>
      <w:r w:rsidRPr="00EF5EC8">
        <w:rPr>
          <w:rFonts w:ascii="Times New Roman" w:hAnsi="Times New Roman" w:cs="Times New Roman" w:hint="eastAsia"/>
          <w:sz w:val="16"/>
          <w:szCs w:val="20"/>
        </w:rPr>
        <w:t xml:space="preserve"> of wheeze, rhinitis, and eczema in different ages during lifetime since birth (ever)</w:t>
      </w:r>
      <w:r>
        <w:rPr>
          <w:rFonts w:ascii="Times New Roman" w:hAnsi="Times New Roman" w:cs="Times New Roman" w:hint="eastAsia"/>
          <w:sz w:val="16"/>
          <w:szCs w:val="20"/>
        </w:rPr>
        <w:t>.</w:t>
      </w:r>
    </w:p>
    <w:tbl>
      <w:tblPr>
        <w:tblW w:w="50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6"/>
        <w:gridCol w:w="504"/>
        <w:gridCol w:w="504"/>
        <w:gridCol w:w="504"/>
        <w:gridCol w:w="508"/>
        <w:gridCol w:w="141"/>
        <w:gridCol w:w="506"/>
        <w:gridCol w:w="506"/>
        <w:gridCol w:w="506"/>
        <w:gridCol w:w="506"/>
        <w:gridCol w:w="150"/>
        <w:gridCol w:w="506"/>
        <w:gridCol w:w="506"/>
        <w:gridCol w:w="506"/>
        <w:gridCol w:w="506"/>
        <w:gridCol w:w="160"/>
        <w:gridCol w:w="506"/>
        <w:gridCol w:w="506"/>
        <w:gridCol w:w="506"/>
        <w:gridCol w:w="484"/>
      </w:tblGrid>
      <w:tr w:rsidR="00CE412F" w:rsidRPr="00CF2870" w:rsidTr="00D06E23">
        <w:trPr>
          <w:trHeight w:val="270"/>
        </w:trPr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48" w:type="pct"/>
            <w:gridSpan w:val="1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Prevalence, </w:t>
            </w:r>
            <w:r w:rsidRPr="006B30B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%)</w:t>
            </w:r>
          </w:p>
        </w:tc>
      </w:tr>
      <w:tr w:rsidR="00CE412F" w:rsidRPr="00CF2870" w:rsidTr="00D06E23">
        <w:trPr>
          <w:trHeight w:val="27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fore 1 year old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years old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 years old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er 4 years old</w:t>
            </w:r>
          </w:p>
        </w:tc>
      </w:tr>
      <w:tr w:rsidR="00CE412F" w:rsidRPr="00CF2870" w:rsidTr="00D06E23">
        <w:trPr>
          <w:trHeight w:val="270"/>
        </w:trPr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al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al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al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al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al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al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al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ale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CE412F" w:rsidRPr="00CF2870" w:rsidTr="00D06E23">
        <w:trPr>
          <w:trHeight w:val="270"/>
        </w:trPr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eze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546 </w:t>
            </w:r>
          </w:p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3.7)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57 </w:t>
            </w:r>
          </w:p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4.8)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87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2.6)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233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8.5)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765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0.4)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64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6.5)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928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3.2)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038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4.1)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888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2.4)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706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4.8)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43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4.7)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61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5.1)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</w:tr>
      <w:tr w:rsidR="00CE412F" w:rsidRPr="00CF2870" w:rsidTr="00D06E23">
        <w:trPr>
          <w:trHeight w:val="27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hiniti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373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9.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737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0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632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8.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764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9.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475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20.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278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8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870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26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031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27.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828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25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978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3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021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4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950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13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1</w:t>
            </w:r>
          </w:p>
        </w:tc>
      </w:tr>
      <w:tr w:rsidR="00CE412F" w:rsidRPr="00CF2870" w:rsidTr="00D06E23">
        <w:trPr>
          <w:trHeight w:val="270"/>
        </w:trPr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zem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040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7.6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572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8.2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60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6.8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046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7.6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512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7.4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530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7.8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769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5.6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89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5.6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73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5.5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51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2.6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68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2.4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80 </w:t>
            </w:r>
          </w:p>
          <w:p w:rsidR="00CE412F" w:rsidRPr="00CF2870" w:rsidRDefault="00CE412F" w:rsidP="00D06E23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2.7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12F" w:rsidRPr="00CF2870" w:rsidRDefault="00CE412F" w:rsidP="00D06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8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9</w:t>
            </w:r>
          </w:p>
        </w:tc>
      </w:tr>
    </w:tbl>
    <w:p w:rsidR="000271F3" w:rsidRDefault="000271F3">
      <w:bookmarkStart w:id="0" w:name="_GoBack"/>
      <w:bookmarkEnd w:id="0"/>
    </w:p>
    <w:sectPr w:rsidR="000271F3" w:rsidSect="00CE412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12F"/>
    <w:rsid w:val="000271F3"/>
    <w:rsid w:val="00CE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1F9E3-E60D-44EB-AB0D-0C956B33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est</dc:creator>
  <cp:keywords/>
  <dc:description/>
  <cp:lastModifiedBy>Honeyest</cp:lastModifiedBy>
  <cp:revision>1</cp:revision>
  <dcterms:created xsi:type="dcterms:W3CDTF">2015-03-10T02:00:00Z</dcterms:created>
  <dcterms:modified xsi:type="dcterms:W3CDTF">2015-03-10T02:00:00Z</dcterms:modified>
</cp:coreProperties>
</file>